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E3AD1" w14:textId="77777777" w:rsidR="00CD7689" w:rsidRDefault="00CD7689" w:rsidP="00CD7689">
      <w:bookmarkStart w:id="0" w:name="_Hlk521096011"/>
      <w:bookmarkEnd w:id="0"/>
      <w:r>
        <w:t xml:space="preserve">Heat map of the cell density within the bioreactor calculated from the base model every two days. It shows the development of the non-uniform cell gradient from the inlet to the outlet which increases over time. </w:t>
      </w:r>
    </w:p>
    <w:p w14:paraId="0979D7C3" w14:textId="77777777" w:rsidR="0009562F" w:rsidRDefault="0009562F" w:rsidP="0009562F"/>
    <w:p w14:paraId="22570BAA" w14:textId="77777777" w:rsidR="0009562F" w:rsidRDefault="0009562F" w:rsidP="0009562F">
      <w:r>
        <w:t xml:space="preserve">Cell </w:t>
      </w:r>
      <w:proofErr w:type="gramStart"/>
      <w:r>
        <w:t>density  (</w:t>
      </w:r>
      <w:proofErr w:type="gramEnd"/>
      <w:r>
        <w:t>x10</w:t>
      </w:r>
      <w:r w:rsidRPr="00645C8F">
        <w:rPr>
          <w:vertAlign w:val="superscript"/>
        </w:rPr>
        <w:t>3</w:t>
      </w:r>
      <w:r>
        <w:t xml:space="preserve"> cells/cm</w:t>
      </w:r>
      <w:r w:rsidRPr="005B4ED3">
        <w:rPr>
          <w:vertAlign w:val="superscript"/>
        </w:rPr>
        <w:t>2</w:t>
      </w:r>
      <w:r>
        <w:t>) day 2</w:t>
      </w:r>
    </w:p>
    <w:p w14:paraId="0067389A" w14:textId="77777777" w:rsidR="0009562F" w:rsidRDefault="0009562F" w:rsidP="0009562F">
      <w:r w:rsidRPr="00406A14">
        <w:rPr>
          <w:noProof/>
          <w:lang w:eastAsia="en-AU"/>
        </w:rPr>
        <w:drawing>
          <wp:inline distT="0" distB="0" distL="0" distR="0" wp14:anchorId="751A7046" wp14:editId="1252216C">
            <wp:extent cx="6285600" cy="6120000"/>
            <wp:effectExtent l="0" t="0" r="1270" b="0"/>
            <wp:docPr id="9219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5"/>
                    <a:stretch/>
                  </pic:blipFill>
                  <pic:spPr bwMode="auto">
                    <a:xfrm>
                      <a:off x="0" y="0"/>
                      <a:ext cx="62856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CD047" w14:textId="77777777" w:rsidR="00EB1147" w:rsidRDefault="00EB1147">
      <w:pPr>
        <w:spacing w:after="160" w:line="259" w:lineRule="auto"/>
      </w:pPr>
      <w:r>
        <w:br w:type="page"/>
      </w:r>
    </w:p>
    <w:p w14:paraId="12F31622" w14:textId="130CFDAF" w:rsidR="0009562F" w:rsidRDefault="0009562F" w:rsidP="0009562F">
      <w:r>
        <w:lastRenderedPageBreak/>
        <w:t>Cell density day (x10</w:t>
      </w:r>
      <w:r w:rsidRPr="00645C8F">
        <w:rPr>
          <w:vertAlign w:val="superscript"/>
        </w:rPr>
        <w:t>3</w:t>
      </w:r>
      <w:r>
        <w:t xml:space="preserve"> cells/cm</w:t>
      </w:r>
      <w:r w:rsidRPr="005B4ED3">
        <w:rPr>
          <w:vertAlign w:val="superscript"/>
        </w:rPr>
        <w:t>2</w:t>
      </w:r>
      <w:r>
        <w:t>) day 4</w:t>
      </w:r>
    </w:p>
    <w:p w14:paraId="12A4D3F2" w14:textId="77777777" w:rsidR="0009562F" w:rsidRDefault="0009562F" w:rsidP="0009562F">
      <w:r w:rsidRPr="00406A14">
        <w:rPr>
          <w:noProof/>
          <w:lang w:eastAsia="en-AU"/>
        </w:rPr>
        <w:drawing>
          <wp:inline distT="0" distB="0" distL="0" distR="0" wp14:anchorId="73D8E69A" wp14:editId="0801C716">
            <wp:extent cx="6282000" cy="6120000"/>
            <wp:effectExtent l="0" t="0" r="5080" b="0"/>
            <wp:docPr id="8196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" name="Picture 4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7"/>
                    <a:stretch/>
                  </pic:blipFill>
                  <pic:spPr bwMode="auto">
                    <a:xfrm>
                      <a:off x="0" y="0"/>
                      <a:ext cx="6282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3B898" w14:textId="77777777" w:rsidR="0009562F" w:rsidRDefault="0009562F" w:rsidP="0009562F"/>
    <w:p w14:paraId="04AD8EC6" w14:textId="77777777" w:rsidR="0009562F" w:rsidRDefault="0009562F" w:rsidP="0009562F"/>
    <w:p w14:paraId="4B2A62D7" w14:textId="77777777" w:rsidR="0009562F" w:rsidRDefault="0009562F" w:rsidP="0009562F"/>
    <w:p w14:paraId="341EA3EE" w14:textId="77777777" w:rsidR="0009562F" w:rsidRDefault="0009562F" w:rsidP="0009562F"/>
    <w:p w14:paraId="1683A26D" w14:textId="77777777" w:rsidR="0009562F" w:rsidRDefault="0009562F" w:rsidP="0009562F"/>
    <w:p w14:paraId="52FAF594" w14:textId="77777777" w:rsidR="0009562F" w:rsidRDefault="0009562F" w:rsidP="0009562F"/>
    <w:p w14:paraId="6729EAB0" w14:textId="77777777" w:rsidR="00EB1147" w:rsidRDefault="00EB1147" w:rsidP="0009562F"/>
    <w:p w14:paraId="40FA2CF5" w14:textId="417CADF2" w:rsidR="0009562F" w:rsidRDefault="0009562F" w:rsidP="0009562F">
      <w:r>
        <w:lastRenderedPageBreak/>
        <w:t>Cell density day (x10</w:t>
      </w:r>
      <w:r w:rsidRPr="00645C8F">
        <w:rPr>
          <w:vertAlign w:val="superscript"/>
        </w:rPr>
        <w:t>3</w:t>
      </w:r>
      <w:r>
        <w:t xml:space="preserve"> cells/cm</w:t>
      </w:r>
      <w:r w:rsidRPr="005B4ED3">
        <w:rPr>
          <w:vertAlign w:val="superscript"/>
        </w:rPr>
        <w:t>2</w:t>
      </w:r>
      <w:r>
        <w:t>) day 6</w:t>
      </w:r>
    </w:p>
    <w:p w14:paraId="589B7EFB" w14:textId="77777777" w:rsidR="0009562F" w:rsidRDefault="0009562F" w:rsidP="0009562F">
      <w:r w:rsidRPr="00406A14">
        <w:rPr>
          <w:noProof/>
          <w:lang w:eastAsia="en-AU"/>
        </w:rPr>
        <w:drawing>
          <wp:inline distT="0" distB="0" distL="0" distR="0" wp14:anchorId="005D9EDE" wp14:editId="22A45C8E">
            <wp:extent cx="5731510" cy="5560695"/>
            <wp:effectExtent l="0" t="0" r="2540" b="1905"/>
            <wp:docPr id="7173" name="Picture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" name="Picture 5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7"/>
                    <a:stretch/>
                  </pic:blipFill>
                  <pic:spPr bwMode="auto">
                    <a:xfrm>
                      <a:off x="0" y="0"/>
                      <a:ext cx="5731510" cy="556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34410" w14:textId="77777777" w:rsidR="0009562F" w:rsidRDefault="0009562F" w:rsidP="0009562F"/>
    <w:p w14:paraId="5B3714B2" w14:textId="77777777" w:rsidR="0009562F" w:rsidRDefault="0009562F" w:rsidP="0009562F"/>
    <w:p w14:paraId="6B21C64E" w14:textId="77777777" w:rsidR="0009562F" w:rsidRDefault="0009562F" w:rsidP="0009562F"/>
    <w:p w14:paraId="09C18FC8" w14:textId="77777777" w:rsidR="0009562F" w:rsidRDefault="0009562F" w:rsidP="0009562F"/>
    <w:p w14:paraId="61B59F6E" w14:textId="77777777" w:rsidR="0009562F" w:rsidRDefault="0009562F" w:rsidP="0009562F"/>
    <w:p w14:paraId="0FB22C82" w14:textId="77777777" w:rsidR="0009562F" w:rsidRDefault="0009562F" w:rsidP="0009562F"/>
    <w:p w14:paraId="41624022" w14:textId="77777777" w:rsidR="0009562F" w:rsidRDefault="0009562F" w:rsidP="0009562F"/>
    <w:p w14:paraId="71432813" w14:textId="77777777" w:rsidR="0009562F" w:rsidRDefault="0009562F" w:rsidP="0009562F"/>
    <w:p w14:paraId="386544EF" w14:textId="77777777" w:rsidR="0009562F" w:rsidRDefault="0009562F" w:rsidP="0009562F"/>
    <w:p w14:paraId="674F42C5" w14:textId="4964F5E1" w:rsidR="00CD7689" w:rsidRDefault="00CD7689" w:rsidP="00CD7689">
      <w:bookmarkStart w:id="1" w:name="_GoBack"/>
      <w:bookmarkEnd w:id="1"/>
      <w:r>
        <w:lastRenderedPageBreak/>
        <w:t>Cell density (x10</w:t>
      </w:r>
      <w:r w:rsidRPr="00815D11">
        <w:rPr>
          <w:vertAlign w:val="superscript"/>
        </w:rPr>
        <w:t>4</w:t>
      </w:r>
      <w:r>
        <w:t xml:space="preserve"> cells/cm</w:t>
      </w:r>
      <w:r w:rsidRPr="005B4ED3">
        <w:rPr>
          <w:vertAlign w:val="superscript"/>
        </w:rPr>
        <w:t>2</w:t>
      </w:r>
      <w:r>
        <w:t>) day 8</w:t>
      </w:r>
    </w:p>
    <w:p w14:paraId="66C1623F" w14:textId="77777777" w:rsidR="00CD7689" w:rsidRDefault="00CD7689" w:rsidP="00CD7689">
      <w:r w:rsidRPr="00406A14">
        <w:rPr>
          <w:noProof/>
          <w:lang w:eastAsia="en-AU"/>
        </w:rPr>
        <w:drawing>
          <wp:inline distT="0" distB="0" distL="0" distR="0" wp14:anchorId="55E699A0" wp14:editId="0AA06512">
            <wp:extent cx="6303600" cy="6120000"/>
            <wp:effectExtent l="0" t="0" r="2540" b="0"/>
            <wp:docPr id="2052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7" b="-1"/>
                    <a:stretch/>
                  </pic:blipFill>
                  <pic:spPr bwMode="auto">
                    <a:xfrm>
                      <a:off x="0" y="0"/>
                      <a:ext cx="63036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A0C1FD1" w14:textId="77777777" w:rsidR="005441C3" w:rsidRDefault="005441C3"/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046"/>
    <w:rsid w:val="00037CE4"/>
    <w:rsid w:val="0009562F"/>
    <w:rsid w:val="001317A2"/>
    <w:rsid w:val="001C2DFD"/>
    <w:rsid w:val="002C4046"/>
    <w:rsid w:val="005441C3"/>
    <w:rsid w:val="00566048"/>
    <w:rsid w:val="006B5EF3"/>
    <w:rsid w:val="008C4286"/>
    <w:rsid w:val="00A013DC"/>
    <w:rsid w:val="00CD7689"/>
    <w:rsid w:val="00D47862"/>
    <w:rsid w:val="00E33E72"/>
    <w:rsid w:val="00EB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FE54"/>
  <w15:chartTrackingRefBased/>
  <w15:docId w15:val="{B8C1114B-7B86-4C8F-A1E5-20235D7C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6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6</cp:revision>
  <dcterms:created xsi:type="dcterms:W3CDTF">2018-08-03T11:43:00Z</dcterms:created>
  <dcterms:modified xsi:type="dcterms:W3CDTF">2018-08-03T11:57:00Z</dcterms:modified>
</cp:coreProperties>
</file>